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DBD" w:rsidRPr="002712CF" w:rsidRDefault="00917DBD">
      <w:pPr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  <w:r w:rsidRPr="002712CF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S1</w:t>
      </w:r>
      <w:r w:rsidR="00136D50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 File</w:t>
      </w:r>
      <w:r w:rsidRPr="002712CF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. </w:t>
      </w:r>
      <w:r w:rsidRPr="002712CF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Description of paleoanthropological materials analyzed in this study</w:t>
      </w:r>
      <w:r w:rsidRPr="002712CF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.</w:t>
      </w:r>
    </w:p>
    <w:p w:rsidR="00A529CF" w:rsidRPr="00E87656" w:rsidRDefault="00381064">
      <w:pPr>
        <w:rPr>
          <w:b/>
          <w:sz w:val="20"/>
          <w:szCs w:val="20"/>
          <w:lang w:val="en-US"/>
        </w:rPr>
      </w:pPr>
      <w:r w:rsidRPr="00E87656">
        <w:rPr>
          <w:b/>
          <w:sz w:val="20"/>
          <w:szCs w:val="20"/>
          <w:lang w:val="en-US"/>
        </w:rPr>
        <w:t>Samples from Early Stage</w:t>
      </w:r>
      <w:r w:rsidR="008A59BB" w:rsidRPr="00E87656">
        <w:rPr>
          <w:b/>
          <w:sz w:val="20"/>
          <w:szCs w:val="20"/>
          <w:lang w:val="en-US"/>
        </w:rPr>
        <w:t>s</w:t>
      </w:r>
      <w:r w:rsidRPr="00E87656">
        <w:rPr>
          <w:b/>
          <w:sz w:val="20"/>
          <w:szCs w:val="20"/>
          <w:lang w:val="en-US"/>
        </w:rPr>
        <w:t xml:space="preserve"> of the </w:t>
      </w:r>
      <w:proofErr w:type="spellStart"/>
      <w:r w:rsidRPr="00E87656">
        <w:rPr>
          <w:b/>
          <w:sz w:val="20"/>
          <w:szCs w:val="20"/>
          <w:lang w:val="en-US"/>
        </w:rPr>
        <w:t>Tagar</w:t>
      </w:r>
      <w:proofErr w:type="spellEnd"/>
      <w:r w:rsidRPr="00E87656">
        <w:rPr>
          <w:b/>
          <w:sz w:val="20"/>
          <w:szCs w:val="20"/>
          <w:lang w:val="en-US"/>
        </w:rPr>
        <w:t xml:space="preserve"> Culture</w:t>
      </w:r>
      <w:r w:rsidR="005B1997" w:rsidRPr="00E87656">
        <w:rPr>
          <w:b/>
          <w:sz w:val="20"/>
          <w:szCs w:val="20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1"/>
        <w:gridCol w:w="1335"/>
        <w:gridCol w:w="2108"/>
        <w:gridCol w:w="3024"/>
        <w:gridCol w:w="1045"/>
        <w:gridCol w:w="1134"/>
      </w:tblGrid>
      <w:tr w:rsidR="00877203" w:rsidRPr="005B1997" w:rsidTr="00B42FC2">
        <w:tc>
          <w:tcPr>
            <w:tcW w:w="421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33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Laboratory Code (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Tagar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Group*)</w:t>
            </w:r>
          </w:p>
        </w:tc>
        <w:tc>
          <w:tcPr>
            <w:tcW w:w="2108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urial ground</w:t>
            </w:r>
          </w:p>
        </w:tc>
        <w:tc>
          <w:tcPr>
            <w:tcW w:w="302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4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one fragment</w:t>
            </w:r>
          </w:p>
        </w:tc>
        <w:tc>
          <w:tcPr>
            <w:tcW w:w="113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ge of Individual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(P)</w:t>
            </w:r>
          </w:p>
        </w:tc>
        <w:tc>
          <w:tcPr>
            <w:tcW w:w="2108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8</w:t>
            </w:r>
          </w:p>
        </w:tc>
        <w:tc>
          <w:tcPr>
            <w:tcW w:w="302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0, main burial</w:t>
            </w:r>
          </w:p>
        </w:tc>
        <w:tc>
          <w:tcPr>
            <w:tcW w:w="104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3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(P)</w:t>
            </w:r>
          </w:p>
        </w:tc>
        <w:tc>
          <w:tcPr>
            <w:tcW w:w="2108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8</w:t>
            </w:r>
          </w:p>
        </w:tc>
        <w:tc>
          <w:tcPr>
            <w:tcW w:w="302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2, burial 7</w:t>
            </w:r>
          </w:p>
        </w:tc>
        <w:tc>
          <w:tcPr>
            <w:tcW w:w="104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Child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7B33B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35" w:type="dxa"/>
          </w:tcPr>
          <w:p w:rsidR="00877203" w:rsidRPr="005B1997" w:rsidRDefault="00877203" w:rsidP="007B33B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2(P)</w:t>
            </w:r>
          </w:p>
        </w:tc>
        <w:tc>
          <w:tcPr>
            <w:tcW w:w="2108" w:type="dxa"/>
          </w:tcPr>
          <w:p w:rsidR="00877203" w:rsidRPr="005B1997" w:rsidRDefault="00877203" w:rsidP="007B33B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8</w:t>
            </w:r>
          </w:p>
        </w:tc>
        <w:tc>
          <w:tcPr>
            <w:tcW w:w="3024" w:type="dxa"/>
          </w:tcPr>
          <w:p w:rsidR="00877203" w:rsidRPr="005B1997" w:rsidRDefault="00877203" w:rsidP="007B33B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2, burial 6</w:t>
            </w:r>
          </w:p>
        </w:tc>
        <w:tc>
          <w:tcPr>
            <w:tcW w:w="1045" w:type="dxa"/>
          </w:tcPr>
          <w:p w:rsidR="00877203" w:rsidRPr="005B1997" w:rsidRDefault="00877203" w:rsidP="007B33B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7B33B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Child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C85D3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335" w:type="dxa"/>
          </w:tcPr>
          <w:p w:rsidR="00877203" w:rsidRPr="005B1997" w:rsidRDefault="00877203" w:rsidP="00C85D3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4(P)</w:t>
            </w:r>
          </w:p>
        </w:tc>
        <w:tc>
          <w:tcPr>
            <w:tcW w:w="2108" w:type="dxa"/>
          </w:tcPr>
          <w:p w:rsidR="00877203" w:rsidRPr="005B1997" w:rsidRDefault="00877203" w:rsidP="00C85D3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9</w:t>
            </w:r>
          </w:p>
        </w:tc>
        <w:tc>
          <w:tcPr>
            <w:tcW w:w="3024" w:type="dxa"/>
          </w:tcPr>
          <w:p w:rsidR="00877203" w:rsidRPr="005B1997" w:rsidRDefault="00877203" w:rsidP="00C85D3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5, burial 2</w:t>
            </w:r>
          </w:p>
        </w:tc>
        <w:tc>
          <w:tcPr>
            <w:tcW w:w="1045" w:type="dxa"/>
          </w:tcPr>
          <w:p w:rsidR="00877203" w:rsidRPr="005B1997" w:rsidRDefault="00877203" w:rsidP="00C85D3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C85D3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3C654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335" w:type="dxa"/>
          </w:tcPr>
          <w:p w:rsidR="00877203" w:rsidRPr="005B1997" w:rsidRDefault="00877203" w:rsidP="003C654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7(P)</w:t>
            </w:r>
          </w:p>
        </w:tc>
        <w:tc>
          <w:tcPr>
            <w:tcW w:w="2108" w:type="dxa"/>
          </w:tcPr>
          <w:p w:rsidR="00877203" w:rsidRPr="005B1997" w:rsidRDefault="00877203" w:rsidP="003C654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9</w:t>
            </w:r>
          </w:p>
        </w:tc>
        <w:tc>
          <w:tcPr>
            <w:tcW w:w="3024" w:type="dxa"/>
          </w:tcPr>
          <w:p w:rsidR="00877203" w:rsidRPr="005B1997" w:rsidRDefault="00877203" w:rsidP="003C654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burial 2</w:t>
            </w:r>
          </w:p>
        </w:tc>
        <w:tc>
          <w:tcPr>
            <w:tcW w:w="1045" w:type="dxa"/>
          </w:tcPr>
          <w:p w:rsidR="00877203" w:rsidRPr="005B1997" w:rsidRDefault="00877203" w:rsidP="003C654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3C654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335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8(P)</w:t>
            </w:r>
          </w:p>
        </w:tc>
        <w:tc>
          <w:tcPr>
            <w:tcW w:w="2108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9</w:t>
            </w:r>
          </w:p>
        </w:tc>
        <w:tc>
          <w:tcPr>
            <w:tcW w:w="3024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1</w:t>
            </w:r>
          </w:p>
        </w:tc>
        <w:tc>
          <w:tcPr>
            <w:tcW w:w="1045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3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9(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Bidj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8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2</w:t>
            </w:r>
          </w:p>
        </w:tc>
        <w:tc>
          <w:tcPr>
            <w:tcW w:w="104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Humerus</w:t>
            </w:r>
            <w:proofErr w:type="spellEnd"/>
          </w:p>
        </w:tc>
        <w:tc>
          <w:tcPr>
            <w:tcW w:w="113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F450E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335" w:type="dxa"/>
          </w:tcPr>
          <w:p w:rsidR="00877203" w:rsidRPr="005B1997" w:rsidRDefault="00877203" w:rsidP="00F450E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21(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Bidj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8" w:type="dxa"/>
          </w:tcPr>
          <w:p w:rsidR="00877203" w:rsidRPr="005B1997" w:rsidRDefault="00877203" w:rsidP="00F450E7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F450E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4, burial 4</w:t>
            </w:r>
          </w:p>
        </w:tc>
        <w:tc>
          <w:tcPr>
            <w:tcW w:w="1045" w:type="dxa"/>
          </w:tcPr>
          <w:p w:rsidR="00877203" w:rsidRPr="005B1997" w:rsidRDefault="00877203" w:rsidP="00F450E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F450E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335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23(P)</w:t>
            </w:r>
          </w:p>
        </w:tc>
        <w:tc>
          <w:tcPr>
            <w:tcW w:w="2108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9</w:t>
            </w:r>
          </w:p>
        </w:tc>
        <w:tc>
          <w:tcPr>
            <w:tcW w:w="3024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4, Skeleton 1</w:t>
            </w:r>
          </w:p>
        </w:tc>
        <w:tc>
          <w:tcPr>
            <w:tcW w:w="1045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7B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33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24(Bain)</w:t>
            </w:r>
          </w:p>
        </w:tc>
        <w:tc>
          <w:tcPr>
            <w:tcW w:w="2108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Sovetskaya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Hakasiya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main burial</w:t>
            </w:r>
          </w:p>
        </w:tc>
        <w:tc>
          <w:tcPr>
            <w:tcW w:w="104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0E6AF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35" w:type="dxa"/>
          </w:tcPr>
          <w:p w:rsidR="00877203" w:rsidRPr="005B1997" w:rsidRDefault="00877203" w:rsidP="000E6AF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26(P)</w:t>
            </w:r>
          </w:p>
        </w:tc>
        <w:tc>
          <w:tcPr>
            <w:tcW w:w="2108" w:type="dxa"/>
          </w:tcPr>
          <w:p w:rsidR="00877203" w:rsidRPr="005B1997" w:rsidRDefault="00877203" w:rsidP="000E6AF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9</w:t>
            </w:r>
          </w:p>
        </w:tc>
        <w:tc>
          <w:tcPr>
            <w:tcW w:w="3024" w:type="dxa"/>
          </w:tcPr>
          <w:p w:rsidR="00877203" w:rsidRPr="005B1997" w:rsidRDefault="00877203" w:rsidP="000E6AF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5, burial 1, Skeleton 2</w:t>
            </w:r>
          </w:p>
        </w:tc>
        <w:tc>
          <w:tcPr>
            <w:tcW w:w="1045" w:type="dxa"/>
          </w:tcPr>
          <w:p w:rsidR="00877203" w:rsidRPr="005B1997" w:rsidRDefault="00877203" w:rsidP="000E6AF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0E6AF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6505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335" w:type="dxa"/>
          </w:tcPr>
          <w:p w:rsidR="00877203" w:rsidRPr="005B1997" w:rsidRDefault="00877203" w:rsidP="006505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29(P)</w:t>
            </w:r>
          </w:p>
        </w:tc>
        <w:tc>
          <w:tcPr>
            <w:tcW w:w="2108" w:type="dxa"/>
          </w:tcPr>
          <w:p w:rsidR="00877203" w:rsidRPr="005B1997" w:rsidRDefault="00877203" w:rsidP="006505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9</w:t>
            </w:r>
          </w:p>
        </w:tc>
        <w:tc>
          <w:tcPr>
            <w:tcW w:w="3024" w:type="dxa"/>
          </w:tcPr>
          <w:p w:rsidR="00877203" w:rsidRPr="005B1997" w:rsidRDefault="00877203" w:rsidP="006505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burial 1</w:t>
            </w:r>
          </w:p>
        </w:tc>
        <w:tc>
          <w:tcPr>
            <w:tcW w:w="1045" w:type="dxa"/>
          </w:tcPr>
          <w:p w:rsidR="00877203" w:rsidRPr="005B1997" w:rsidRDefault="00877203" w:rsidP="006505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6505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33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30(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Bidj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8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6</w:t>
            </w:r>
          </w:p>
        </w:tc>
        <w:tc>
          <w:tcPr>
            <w:tcW w:w="302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6, burial 1</w:t>
            </w:r>
          </w:p>
        </w:tc>
        <w:tc>
          <w:tcPr>
            <w:tcW w:w="104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7906D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335" w:type="dxa"/>
          </w:tcPr>
          <w:p w:rsidR="00877203" w:rsidRPr="005B1997" w:rsidRDefault="00877203" w:rsidP="007906D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33(P)</w:t>
            </w:r>
          </w:p>
        </w:tc>
        <w:tc>
          <w:tcPr>
            <w:tcW w:w="2108" w:type="dxa"/>
          </w:tcPr>
          <w:p w:rsidR="00877203" w:rsidRPr="005B1997" w:rsidRDefault="00877203" w:rsidP="007906D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6</w:t>
            </w:r>
          </w:p>
        </w:tc>
        <w:tc>
          <w:tcPr>
            <w:tcW w:w="3024" w:type="dxa"/>
          </w:tcPr>
          <w:p w:rsidR="00877203" w:rsidRPr="005B1997" w:rsidRDefault="00877203" w:rsidP="007906D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5, burial 1</w:t>
            </w:r>
          </w:p>
        </w:tc>
        <w:tc>
          <w:tcPr>
            <w:tcW w:w="1045" w:type="dxa"/>
          </w:tcPr>
          <w:p w:rsidR="00877203" w:rsidRPr="005B1997" w:rsidRDefault="00877203" w:rsidP="007906D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7906D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33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38(P)</w:t>
            </w:r>
          </w:p>
        </w:tc>
        <w:tc>
          <w:tcPr>
            <w:tcW w:w="2108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ovaya chernaya-1</w:t>
            </w:r>
          </w:p>
        </w:tc>
        <w:tc>
          <w:tcPr>
            <w:tcW w:w="302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burial 1 Skeleton 1</w:t>
            </w:r>
          </w:p>
        </w:tc>
        <w:tc>
          <w:tcPr>
            <w:tcW w:w="1045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6B4A2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335" w:type="dxa"/>
          </w:tcPr>
          <w:p w:rsidR="00877203" w:rsidRPr="005B1997" w:rsidRDefault="00877203" w:rsidP="006B4A2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39(P)</w:t>
            </w:r>
          </w:p>
        </w:tc>
        <w:tc>
          <w:tcPr>
            <w:tcW w:w="2108" w:type="dxa"/>
          </w:tcPr>
          <w:p w:rsidR="00877203" w:rsidRPr="005B1997" w:rsidRDefault="00877203" w:rsidP="006B4A2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ovaya chernaya-1</w:t>
            </w:r>
          </w:p>
        </w:tc>
        <w:tc>
          <w:tcPr>
            <w:tcW w:w="3024" w:type="dxa"/>
          </w:tcPr>
          <w:p w:rsidR="00877203" w:rsidRPr="005B1997" w:rsidRDefault="00877203" w:rsidP="006B4A2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4, burial 1</w:t>
            </w:r>
          </w:p>
        </w:tc>
        <w:tc>
          <w:tcPr>
            <w:tcW w:w="1045" w:type="dxa"/>
          </w:tcPr>
          <w:p w:rsidR="00877203" w:rsidRPr="005B1997" w:rsidRDefault="00877203" w:rsidP="006B4A2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6B4A2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CD1AF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335" w:type="dxa"/>
          </w:tcPr>
          <w:p w:rsidR="00877203" w:rsidRPr="005B1997" w:rsidRDefault="00877203" w:rsidP="00CD1AF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41(P)</w:t>
            </w:r>
          </w:p>
        </w:tc>
        <w:tc>
          <w:tcPr>
            <w:tcW w:w="2108" w:type="dxa"/>
          </w:tcPr>
          <w:p w:rsidR="00877203" w:rsidRPr="005B1997" w:rsidRDefault="00877203" w:rsidP="00CD1AF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ovaya chernaya-1</w:t>
            </w:r>
          </w:p>
        </w:tc>
        <w:tc>
          <w:tcPr>
            <w:tcW w:w="3024" w:type="dxa"/>
          </w:tcPr>
          <w:p w:rsidR="00877203" w:rsidRPr="005B1997" w:rsidRDefault="00877203" w:rsidP="00CD1AF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2, burial 1</w:t>
            </w:r>
          </w:p>
        </w:tc>
        <w:tc>
          <w:tcPr>
            <w:tcW w:w="1045" w:type="dxa"/>
          </w:tcPr>
          <w:p w:rsidR="00877203" w:rsidRPr="005B1997" w:rsidRDefault="00877203" w:rsidP="00CD1AF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CD1AF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D70E7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35" w:type="dxa"/>
          </w:tcPr>
          <w:p w:rsidR="00877203" w:rsidRPr="005B1997" w:rsidRDefault="00877203" w:rsidP="00D70E7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42(P)</w:t>
            </w:r>
          </w:p>
        </w:tc>
        <w:tc>
          <w:tcPr>
            <w:tcW w:w="2108" w:type="dxa"/>
          </w:tcPr>
          <w:p w:rsidR="00877203" w:rsidRPr="005B1997" w:rsidRDefault="00877203" w:rsidP="00D70E7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ovaya chernaya-1</w:t>
            </w:r>
          </w:p>
        </w:tc>
        <w:tc>
          <w:tcPr>
            <w:tcW w:w="3024" w:type="dxa"/>
          </w:tcPr>
          <w:p w:rsidR="00877203" w:rsidRPr="005B1997" w:rsidRDefault="00877203" w:rsidP="00D70E7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4, burial 2</w:t>
            </w:r>
          </w:p>
        </w:tc>
        <w:tc>
          <w:tcPr>
            <w:tcW w:w="1045" w:type="dxa"/>
          </w:tcPr>
          <w:p w:rsidR="00877203" w:rsidRPr="005B1997" w:rsidRDefault="00877203" w:rsidP="00D70E7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D70E7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F92D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335" w:type="dxa"/>
          </w:tcPr>
          <w:p w:rsidR="00877203" w:rsidRPr="005B1997" w:rsidRDefault="00877203" w:rsidP="00F92D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46(P)</w:t>
            </w:r>
          </w:p>
        </w:tc>
        <w:tc>
          <w:tcPr>
            <w:tcW w:w="2108" w:type="dxa"/>
          </w:tcPr>
          <w:p w:rsidR="00877203" w:rsidRPr="005B1997" w:rsidRDefault="00877203" w:rsidP="00F92D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ovaya chernaya-1</w:t>
            </w:r>
          </w:p>
        </w:tc>
        <w:tc>
          <w:tcPr>
            <w:tcW w:w="3024" w:type="dxa"/>
          </w:tcPr>
          <w:p w:rsidR="00877203" w:rsidRPr="005B1997" w:rsidRDefault="00877203" w:rsidP="00F92D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5, burial 3</w:t>
            </w:r>
          </w:p>
        </w:tc>
        <w:tc>
          <w:tcPr>
            <w:tcW w:w="1045" w:type="dxa"/>
          </w:tcPr>
          <w:p w:rsidR="00877203" w:rsidRPr="005B1997" w:rsidRDefault="00877203" w:rsidP="00F92D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F92D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335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49(P)</w:t>
            </w:r>
          </w:p>
        </w:tc>
        <w:tc>
          <w:tcPr>
            <w:tcW w:w="2108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ovaya chernaya-1</w:t>
            </w:r>
          </w:p>
        </w:tc>
        <w:tc>
          <w:tcPr>
            <w:tcW w:w="3024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burial 1 Skeleton 2</w:t>
            </w:r>
          </w:p>
        </w:tc>
        <w:tc>
          <w:tcPr>
            <w:tcW w:w="1045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35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54(P)</w:t>
            </w:r>
          </w:p>
        </w:tc>
        <w:tc>
          <w:tcPr>
            <w:tcW w:w="2108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2, burial 3</w:t>
            </w:r>
          </w:p>
        </w:tc>
        <w:tc>
          <w:tcPr>
            <w:tcW w:w="1045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1F28C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795AC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35" w:type="dxa"/>
          </w:tcPr>
          <w:p w:rsidR="00877203" w:rsidRPr="005B1997" w:rsidRDefault="00877203" w:rsidP="00795AC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56(P)</w:t>
            </w:r>
          </w:p>
        </w:tc>
        <w:tc>
          <w:tcPr>
            <w:tcW w:w="2108" w:type="dxa"/>
          </w:tcPr>
          <w:p w:rsidR="00877203" w:rsidRPr="005B1997" w:rsidRDefault="00877203" w:rsidP="00795ACB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795AC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5, burial 2</w:t>
            </w:r>
          </w:p>
        </w:tc>
        <w:tc>
          <w:tcPr>
            <w:tcW w:w="1045" w:type="dxa"/>
          </w:tcPr>
          <w:p w:rsidR="00877203" w:rsidRPr="005B1997" w:rsidRDefault="00877203" w:rsidP="00795AC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795AC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01675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335" w:type="dxa"/>
          </w:tcPr>
          <w:p w:rsidR="00877203" w:rsidRPr="005B1997" w:rsidRDefault="00877203" w:rsidP="0001675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57(P)</w:t>
            </w:r>
          </w:p>
        </w:tc>
        <w:tc>
          <w:tcPr>
            <w:tcW w:w="2108" w:type="dxa"/>
          </w:tcPr>
          <w:p w:rsidR="00877203" w:rsidRPr="005B1997" w:rsidRDefault="00877203" w:rsidP="0001675B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01675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3, burial 3, Skeleton 1</w:t>
            </w:r>
          </w:p>
        </w:tc>
        <w:tc>
          <w:tcPr>
            <w:tcW w:w="1045" w:type="dxa"/>
          </w:tcPr>
          <w:p w:rsidR="00877203" w:rsidRPr="005B1997" w:rsidRDefault="00877203" w:rsidP="0001675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01675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C42E7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335" w:type="dxa"/>
          </w:tcPr>
          <w:p w:rsidR="00877203" w:rsidRPr="005B1997" w:rsidRDefault="00877203" w:rsidP="00C42E7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58(P)</w:t>
            </w:r>
          </w:p>
        </w:tc>
        <w:tc>
          <w:tcPr>
            <w:tcW w:w="2108" w:type="dxa"/>
          </w:tcPr>
          <w:p w:rsidR="00877203" w:rsidRPr="005B1997" w:rsidRDefault="00877203" w:rsidP="00C42E72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C42E7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3, burial 3, Skeleton 2</w:t>
            </w:r>
          </w:p>
        </w:tc>
        <w:tc>
          <w:tcPr>
            <w:tcW w:w="1045" w:type="dxa"/>
          </w:tcPr>
          <w:p w:rsidR="00877203" w:rsidRPr="005B1997" w:rsidRDefault="00877203" w:rsidP="00C42E7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C42E7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90094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335" w:type="dxa"/>
          </w:tcPr>
          <w:p w:rsidR="00877203" w:rsidRPr="005B1997" w:rsidRDefault="00877203" w:rsidP="0090094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59(P)</w:t>
            </w:r>
          </w:p>
        </w:tc>
        <w:tc>
          <w:tcPr>
            <w:tcW w:w="2108" w:type="dxa"/>
          </w:tcPr>
          <w:p w:rsidR="00877203" w:rsidRPr="005B1997" w:rsidRDefault="00877203" w:rsidP="0090094F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90094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7, burial 1</w:t>
            </w:r>
          </w:p>
        </w:tc>
        <w:tc>
          <w:tcPr>
            <w:tcW w:w="1045" w:type="dxa"/>
          </w:tcPr>
          <w:p w:rsidR="00877203" w:rsidRPr="005B1997" w:rsidRDefault="00877203" w:rsidP="0090094F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Humerus</w:t>
            </w:r>
            <w:proofErr w:type="spellEnd"/>
          </w:p>
        </w:tc>
        <w:tc>
          <w:tcPr>
            <w:tcW w:w="1134" w:type="dxa"/>
          </w:tcPr>
          <w:p w:rsidR="00877203" w:rsidRPr="005B1997" w:rsidRDefault="00877203" w:rsidP="0090094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9113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335" w:type="dxa"/>
          </w:tcPr>
          <w:p w:rsidR="00877203" w:rsidRPr="005B1997" w:rsidRDefault="00877203" w:rsidP="009113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60(P)</w:t>
            </w:r>
          </w:p>
        </w:tc>
        <w:tc>
          <w:tcPr>
            <w:tcW w:w="2108" w:type="dxa"/>
          </w:tcPr>
          <w:p w:rsidR="00877203" w:rsidRPr="005B1997" w:rsidRDefault="00877203" w:rsidP="009113E4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9113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2, burial 2</w:t>
            </w:r>
          </w:p>
        </w:tc>
        <w:tc>
          <w:tcPr>
            <w:tcW w:w="1045" w:type="dxa"/>
          </w:tcPr>
          <w:p w:rsidR="00877203" w:rsidRPr="005B1997" w:rsidRDefault="00877203" w:rsidP="009113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9113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2817B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335" w:type="dxa"/>
          </w:tcPr>
          <w:p w:rsidR="00877203" w:rsidRPr="005B1997" w:rsidRDefault="00877203" w:rsidP="002817B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61(P)</w:t>
            </w:r>
          </w:p>
        </w:tc>
        <w:tc>
          <w:tcPr>
            <w:tcW w:w="2108" w:type="dxa"/>
          </w:tcPr>
          <w:p w:rsidR="00877203" w:rsidRPr="005B1997" w:rsidRDefault="00877203" w:rsidP="002817B6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2817B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1, burial 2</w:t>
            </w:r>
          </w:p>
        </w:tc>
        <w:tc>
          <w:tcPr>
            <w:tcW w:w="1045" w:type="dxa"/>
          </w:tcPr>
          <w:p w:rsidR="00877203" w:rsidRPr="005B1997" w:rsidRDefault="00877203" w:rsidP="002817B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2817B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1335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62(P)</w:t>
            </w:r>
          </w:p>
        </w:tc>
        <w:tc>
          <w:tcPr>
            <w:tcW w:w="2108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9, burial 2</w:t>
            </w:r>
          </w:p>
        </w:tc>
        <w:tc>
          <w:tcPr>
            <w:tcW w:w="1045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335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66(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Bidj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08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Ulug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1</w:t>
            </w:r>
          </w:p>
        </w:tc>
        <w:tc>
          <w:tcPr>
            <w:tcW w:w="1045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C6124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2D634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335" w:type="dxa"/>
          </w:tcPr>
          <w:p w:rsidR="00877203" w:rsidRPr="005B1997" w:rsidRDefault="00877203" w:rsidP="002D634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69(P)</w:t>
            </w:r>
          </w:p>
        </w:tc>
        <w:tc>
          <w:tcPr>
            <w:tcW w:w="2108" w:type="dxa"/>
          </w:tcPr>
          <w:p w:rsidR="00877203" w:rsidRPr="005B1997" w:rsidRDefault="00877203" w:rsidP="002D6341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2D634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1, burial 1</w:t>
            </w:r>
          </w:p>
        </w:tc>
        <w:tc>
          <w:tcPr>
            <w:tcW w:w="1045" w:type="dxa"/>
          </w:tcPr>
          <w:p w:rsidR="00877203" w:rsidRPr="005B1997" w:rsidRDefault="00877203" w:rsidP="002D634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2D634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48490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335" w:type="dxa"/>
          </w:tcPr>
          <w:p w:rsidR="00877203" w:rsidRPr="005B1997" w:rsidRDefault="00877203" w:rsidP="0048490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0(P)</w:t>
            </w:r>
          </w:p>
        </w:tc>
        <w:tc>
          <w:tcPr>
            <w:tcW w:w="2108" w:type="dxa"/>
          </w:tcPr>
          <w:p w:rsidR="00877203" w:rsidRPr="005B1997" w:rsidRDefault="00877203" w:rsidP="0048490B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48490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6, burial 1</w:t>
            </w:r>
          </w:p>
        </w:tc>
        <w:tc>
          <w:tcPr>
            <w:tcW w:w="1045" w:type="dxa"/>
          </w:tcPr>
          <w:p w:rsidR="00877203" w:rsidRPr="005B1997" w:rsidRDefault="00877203" w:rsidP="0048490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48490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F5280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335" w:type="dxa"/>
          </w:tcPr>
          <w:p w:rsidR="00877203" w:rsidRPr="005B1997" w:rsidRDefault="00877203" w:rsidP="00F5280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1(P)</w:t>
            </w:r>
          </w:p>
        </w:tc>
        <w:tc>
          <w:tcPr>
            <w:tcW w:w="2108" w:type="dxa"/>
          </w:tcPr>
          <w:p w:rsidR="00877203" w:rsidRPr="005B1997" w:rsidRDefault="00877203" w:rsidP="00F5280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F5280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5, burial 3</w:t>
            </w:r>
          </w:p>
        </w:tc>
        <w:tc>
          <w:tcPr>
            <w:tcW w:w="1045" w:type="dxa"/>
          </w:tcPr>
          <w:p w:rsidR="00877203" w:rsidRPr="005B1997" w:rsidRDefault="00877203" w:rsidP="00F5280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F5280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Child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3D0EB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1335" w:type="dxa"/>
          </w:tcPr>
          <w:p w:rsidR="00877203" w:rsidRPr="005B1997" w:rsidRDefault="00877203" w:rsidP="003D0EB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3(P)</w:t>
            </w:r>
          </w:p>
        </w:tc>
        <w:tc>
          <w:tcPr>
            <w:tcW w:w="2108" w:type="dxa"/>
          </w:tcPr>
          <w:p w:rsidR="00877203" w:rsidRPr="005B1997" w:rsidRDefault="00877203" w:rsidP="003D0EB9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3D0EB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9, burial 3</w:t>
            </w:r>
          </w:p>
        </w:tc>
        <w:tc>
          <w:tcPr>
            <w:tcW w:w="1045" w:type="dxa"/>
          </w:tcPr>
          <w:p w:rsidR="00877203" w:rsidRPr="005B1997" w:rsidRDefault="00877203" w:rsidP="003D0EB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3D0EB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16309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335" w:type="dxa"/>
          </w:tcPr>
          <w:p w:rsidR="00877203" w:rsidRPr="005B1997" w:rsidRDefault="00877203" w:rsidP="0016309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4(P)</w:t>
            </w:r>
          </w:p>
        </w:tc>
        <w:tc>
          <w:tcPr>
            <w:tcW w:w="2108" w:type="dxa"/>
          </w:tcPr>
          <w:p w:rsidR="00877203" w:rsidRPr="005B1997" w:rsidRDefault="00877203" w:rsidP="00163092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16309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7</w:t>
            </w:r>
          </w:p>
        </w:tc>
        <w:tc>
          <w:tcPr>
            <w:tcW w:w="1045" w:type="dxa"/>
          </w:tcPr>
          <w:p w:rsidR="00877203" w:rsidRPr="005B1997" w:rsidRDefault="00877203" w:rsidP="0016309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16309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Child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41474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1335" w:type="dxa"/>
          </w:tcPr>
          <w:p w:rsidR="00877203" w:rsidRPr="005B1997" w:rsidRDefault="00877203" w:rsidP="0041474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6(P)</w:t>
            </w:r>
          </w:p>
        </w:tc>
        <w:tc>
          <w:tcPr>
            <w:tcW w:w="2108" w:type="dxa"/>
          </w:tcPr>
          <w:p w:rsidR="00877203" w:rsidRPr="005B1997" w:rsidRDefault="00877203" w:rsidP="0041474C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41474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burial 2</w:t>
            </w:r>
          </w:p>
        </w:tc>
        <w:tc>
          <w:tcPr>
            <w:tcW w:w="1045" w:type="dxa"/>
          </w:tcPr>
          <w:p w:rsidR="00877203" w:rsidRPr="005B1997" w:rsidRDefault="00877203" w:rsidP="0041474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41474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004EB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335" w:type="dxa"/>
          </w:tcPr>
          <w:p w:rsidR="00877203" w:rsidRPr="005B1997" w:rsidRDefault="00877203" w:rsidP="00004EB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7(P)</w:t>
            </w:r>
          </w:p>
        </w:tc>
        <w:tc>
          <w:tcPr>
            <w:tcW w:w="2108" w:type="dxa"/>
          </w:tcPr>
          <w:p w:rsidR="00877203" w:rsidRPr="005B1997" w:rsidRDefault="00877203" w:rsidP="00004EB5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004EB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4, Skeleton 1</w:t>
            </w:r>
          </w:p>
        </w:tc>
        <w:tc>
          <w:tcPr>
            <w:tcW w:w="1045" w:type="dxa"/>
          </w:tcPr>
          <w:p w:rsidR="00877203" w:rsidRPr="005B1997" w:rsidRDefault="00877203" w:rsidP="00004EB5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Humerus</w:t>
            </w:r>
            <w:proofErr w:type="spellEnd"/>
          </w:p>
        </w:tc>
        <w:tc>
          <w:tcPr>
            <w:tcW w:w="1134" w:type="dxa"/>
          </w:tcPr>
          <w:p w:rsidR="00877203" w:rsidRPr="005B1997" w:rsidRDefault="00877203" w:rsidP="00004EB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EC07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335" w:type="dxa"/>
          </w:tcPr>
          <w:p w:rsidR="00877203" w:rsidRPr="005B1997" w:rsidRDefault="00877203" w:rsidP="00EC07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0(P)</w:t>
            </w:r>
          </w:p>
        </w:tc>
        <w:tc>
          <w:tcPr>
            <w:tcW w:w="2108" w:type="dxa"/>
          </w:tcPr>
          <w:p w:rsidR="00877203" w:rsidRPr="005B1997" w:rsidRDefault="00877203" w:rsidP="00EC078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EC07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5</w:t>
            </w:r>
          </w:p>
        </w:tc>
        <w:tc>
          <w:tcPr>
            <w:tcW w:w="1045" w:type="dxa"/>
          </w:tcPr>
          <w:p w:rsidR="00877203" w:rsidRPr="005B1997" w:rsidRDefault="00877203" w:rsidP="00EC07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EC07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34146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335" w:type="dxa"/>
          </w:tcPr>
          <w:p w:rsidR="00877203" w:rsidRPr="005B1997" w:rsidRDefault="00877203" w:rsidP="0034146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3(P)</w:t>
            </w:r>
          </w:p>
        </w:tc>
        <w:tc>
          <w:tcPr>
            <w:tcW w:w="2108" w:type="dxa"/>
          </w:tcPr>
          <w:p w:rsidR="00877203" w:rsidRPr="005B1997" w:rsidRDefault="00877203" w:rsidP="0034146B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34146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5, burial 4</w:t>
            </w:r>
          </w:p>
        </w:tc>
        <w:tc>
          <w:tcPr>
            <w:tcW w:w="1045" w:type="dxa"/>
          </w:tcPr>
          <w:p w:rsidR="00877203" w:rsidRPr="005B1997" w:rsidRDefault="00877203" w:rsidP="0034146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34146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14414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335" w:type="dxa"/>
          </w:tcPr>
          <w:p w:rsidR="00877203" w:rsidRPr="005B1997" w:rsidRDefault="00877203" w:rsidP="0014414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4(P)</w:t>
            </w:r>
          </w:p>
        </w:tc>
        <w:tc>
          <w:tcPr>
            <w:tcW w:w="2108" w:type="dxa"/>
          </w:tcPr>
          <w:p w:rsidR="00877203" w:rsidRPr="005B1997" w:rsidRDefault="00877203" w:rsidP="0014414B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14414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7</w:t>
            </w:r>
          </w:p>
        </w:tc>
        <w:tc>
          <w:tcPr>
            <w:tcW w:w="1045" w:type="dxa"/>
          </w:tcPr>
          <w:p w:rsidR="00877203" w:rsidRPr="005B1997" w:rsidRDefault="00877203" w:rsidP="0014414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14414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A94EB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335" w:type="dxa"/>
          </w:tcPr>
          <w:p w:rsidR="00877203" w:rsidRPr="005B1997" w:rsidRDefault="00877203" w:rsidP="00A94EB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7(P)</w:t>
            </w:r>
          </w:p>
        </w:tc>
        <w:tc>
          <w:tcPr>
            <w:tcW w:w="2108" w:type="dxa"/>
          </w:tcPr>
          <w:p w:rsidR="00877203" w:rsidRPr="005B1997" w:rsidRDefault="00877203" w:rsidP="00A94EB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A94EB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6, burial 4</w:t>
            </w:r>
          </w:p>
        </w:tc>
        <w:tc>
          <w:tcPr>
            <w:tcW w:w="1045" w:type="dxa"/>
          </w:tcPr>
          <w:p w:rsidR="00877203" w:rsidRPr="005B1997" w:rsidRDefault="00877203" w:rsidP="00A94EB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A94EB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96335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1335" w:type="dxa"/>
          </w:tcPr>
          <w:p w:rsidR="00877203" w:rsidRPr="005B1997" w:rsidRDefault="00877203" w:rsidP="0096335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9(P)</w:t>
            </w:r>
          </w:p>
        </w:tc>
        <w:tc>
          <w:tcPr>
            <w:tcW w:w="2108" w:type="dxa"/>
          </w:tcPr>
          <w:p w:rsidR="00877203" w:rsidRPr="005B1997" w:rsidRDefault="00877203" w:rsidP="00963356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96335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5, burial 2</w:t>
            </w:r>
          </w:p>
        </w:tc>
        <w:tc>
          <w:tcPr>
            <w:tcW w:w="1045" w:type="dxa"/>
          </w:tcPr>
          <w:p w:rsidR="00877203" w:rsidRPr="005B1997" w:rsidRDefault="00877203" w:rsidP="0096335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96335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335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06(P)</w:t>
            </w:r>
          </w:p>
        </w:tc>
        <w:tc>
          <w:tcPr>
            <w:tcW w:w="2108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7, burial 1</w:t>
            </w:r>
          </w:p>
        </w:tc>
        <w:tc>
          <w:tcPr>
            <w:tcW w:w="1045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Humerus</w:t>
            </w:r>
            <w:proofErr w:type="spellEnd"/>
          </w:p>
        </w:tc>
        <w:tc>
          <w:tcPr>
            <w:tcW w:w="1134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1335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08(P)</w:t>
            </w:r>
          </w:p>
        </w:tc>
        <w:tc>
          <w:tcPr>
            <w:tcW w:w="2108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erevozinskij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0, burial 2</w:t>
            </w:r>
          </w:p>
        </w:tc>
        <w:tc>
          <w:tcPr>
            <w:tcW w:w="1045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9111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C36A8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335" w:type="dxa"/>
          </w:tcPr>
          <w:p w:rsidR="00877203" w:rsidRPr="005B1997" w:rsidRDefault="00877203" w:rsidP="00C36A8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6(P)</w:t>
            </w:r>
          </w:p>
        </w:tc>
        <w:tc>
          <w:tcPr>
            <w:tcW w:w="2108" w:type="dxa"/>
          </w:tcPr>
          <w:p w:rsidR="00877203" w:rsidRPr="005B1997" w:rsidRDefault="00877203" w:rsidP="00C36A8C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C36A8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4, Skeleton 2</w:t>
            </w:r>
          </w:p>
        </w:tc>
        <w:tc>
          <w:tcPr>
            <w:tcW w:w="1045" w:type="dxa"/>
          </w:tcPr>
          <w:p w:rsidR="00877203" w:rsidRPr="005B1997" w:rsidRDefault="00877203" w:rsidP="00C36A8C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Humerus</w:t>
            </w:r>
            <w:proofErr w:type="spellEnd"/>
          </w:p>
        </w:tc>
        <w:tc>
          <w:tcPr>
            <w:tcW w:w="1134" w:type="dxa"/>
          </w:tcPr>
          <w:p w:rsidR="00877203" w:rsidRPr="005B1997" w:rsidRDefault="00877203" w:rsidP="00C36A8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2471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335" w:type="dxa"/>
          </w:tcPr>
          <w:p w:rsidR="00877203" w:rsidRPr="005B1997" w:rsidRDefault="00877203" w:rsidP="002471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20(P)</w:t>
            </w:r>
          </w:p>
        </w:tc>
        <w:tc>
          <w:tcPr>
            <w:tcW w:w="2108" w:type="dxa"/>
          </w:tcPr>
          <w:p w:rsidR="00877203" w:rsidRPr="005B1997" w:rsidRDefault="00877203" w:rsidP="002471AB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odgornoe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ozero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2471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1, burial 1</w:t>
            </w:r>
          </w:p>
        </w:tc>
        <w:tc>
          <w:tcPr>
            <w:tcW w:w="1045" w:type="dxa"/>
          </w:tcPr>
          <w:p w:rsidR="00877203" w:rsidRPr="005B1997" w:rsidRDefault="00877203" w:rsidP="002471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877203" w:rsidRPr="005B1997" w:rsidRDefault="00877203" w:rsidP="002471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877203" w:rsidRPr="005B1997" w:rsidTr="005B1997">
        <w:tc>
          <w:tcPr>
            <w:tcW w:w="421" w:type="dxa"/>
          </w:tcPr>
          <w:p w:rsidR="00877203" w:rsidRPr="005B1997" w:rsidRDefault="00877203" w:rsidP="00B1033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335" w:type="dxa"/>
          </w:tcPr>
          <w:p w:rsidR="00877203" w:rsidRPr="005B1997" w:rsidRDefault="00877203" w:rsidP="00B1033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23(P)</w:t>
            </w:r>
          </w:p>
        </w:tc>
        <w:tc>
          <w:tcPr>
            <w:tcW w:w="2108" w:type="dxa"/>
          </w:tcPr>
          <w:p w:rsidR="00877203" w:rsidRPr="005B1997" w:rsidRDefault="00877203" w:rsidP="00B1033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Perevozinskij</w:t>
            </w:r>
            <w:proofErr w:type="spellEnd"/>
          </w:p>
        </w:tc>
        <w:tc>
          <w:tcPr>
            <w:tcW w:w="3024" w:type="dxa"/>
          </w:tcPr>
          <w:p w:rsidR="00877203" w:rsidRPr="005B1997" w:rsidRDefault="00877203" w:rsidP="00B1033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0, burial 1</w:t>
            </w:r>
          </w:p>
        </w:tc>
        <w:tc>
          <w:tcPr>
            <w:tcW w:w="1045" w:type="dxa"/>
          </w:tcPr>
          <w:p w:rsidR="00877203" w:rsidRPr="005B1997" w:rsidRDefault="00877203" w:rsidP="00B1033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877203" w:rsidRPr="005B1997" w:rsidRDefault="00877203" w:rsidP="00B1033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</w:tbl>
    <w:p w:rsidR="00381064" w:rsidRPr="005B1997" w:rsidRDefault="006757C3">
      <w:pPr>
        <w:rPr>
          <w:sz w:val="20"/>
          <w:szCs w:val="20"/>
          <w:lang w:val="en-US"/>
        </w:rPr>
      </w:pPr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*Stage of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culture: Early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Bain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ai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gropu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(pre-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, (P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, (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idj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idjinski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 (post-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 Middle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S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Saragash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; Late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T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es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.</w:t>
      </w:r>
    </w:p>
    <w:p w:rsidR="00381064" w:rsidRPr="00E87656" w:rsidRDefault="00381064" w:rsidP="00381064">
      <w:pPr>
        <w:rPr>
          <w:b/>
          <w:sz w:val="20"/>
          <w:szCs w:val="20"/>
          <w:lang w:val="en-US"/>
        </w:rPr>
      </w:pPr>
      <w:r w:rsidRPr="00E87656">
        <w:rPr>
          <w:b/>
          <w:sz w:val="20"/>
          <w:szCs w:val="20"/>
          <w:lang w:val="en-US"/>
        </w:rPr>
        <w:lastRenderedPageBreak/>
        <w:t xml:space="preserve">Samples from </w:t>
      </w:r>
      <w:r w:rsidR="008A59BB" w:rsidRPr="00E87656">
        <w:rPr>
          <w:b/>
          <w:sz w:val="20"/>
          <w:szCs w:val="20"/>
          <w:lang w:val="en-US"/>
        </w:rPr>
        <w:t xml:space="preserve">the </w:t>
      </w:r>
      <w:r w:rsidRPr="00E87656">
        <w:rPr>
          <w:b/>
          <w:sz w:val="20"/>
          <w:szCs w:val="20"/>
          <w:lang w:val="en-US"/>
        </w:rPr>
        <w:t xml:space="preserve">Middle Stage of </w:t>
      </w:r>
      <w:proofErr w:type="spellStart"/>
      <w:r w:rsidRPr="00E87656">
        <w:rPr>
          <w:b/>
          <w:sz w:val="20"/>
          <w:szCs w:val="20"/>
          <w:lang w:val="en-US"/>
        </w:rPr>
        <w:t>Tagar</w:t>
      </w:r>
      <w:proofErr w:type="spellEnd"/>
      <w:r w:rsidRPr="00E87656">
        <w:rPr>
          <w:b/>
          <w:sz w:val="20"/>
          <w:szCs w:val="20"/>
          <w:lang w:val="en-US"/>
        </w:rPr>
        <w:t xml:space="preserve"> Cult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4"/>
        <w:gridCol w:w="1194"/>
        <w:gridCol w:w="1651"/>
        <w:gridCol w:w="3629"/>
        <w:gridCol w:w="1045"/>
        <w:gridCol w:w="1132"/>
      </w:tblGrid>
      <w:tr w:rsidR="009A577B" w:rsidRPr="005B1997" w:rsidTr="009A577B">
        <w:tc>
          <w:tcPr>
            <w:tcW w:w="6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Laboratory Code (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Tagar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Group*)</w:t>
            </w:r>
          </w:p>
        </w:tc>
        <w:tc>
          <w:tcPr>
            <w:tcW w:w="1651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urial ground</w:t>
            </w:r>
          </w:p>
        </w:tc>
        <w:tc>
          <w:tcPr>
            <w:tcW w:w="3629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045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one fragment</w:t>
            </w:r>
          </w:p>
        </w:tc>
        <w:tc>
          <w:tcPr>
            <w:tcW w:w="1132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ge of Individual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EB414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</w:tcPr>
          <w:p w:rsidR="009A577B" w:rsidRPr="005B1997" w:rsidRDefault="009A577B" w:rsidP="00EB414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2(S)</w:t>
            </w:r>
          </w:p>
        </w:tc>
        <w:tc>
          <w:tcPr>
            <w:tcW w:w="1651" w:type="dxa"/>
          </w:tcPr>
          <w:p w:rsidR="009A577B" w:rsidRPr="005B1997" w:rsidRDefault="009A577B" w:rsidP="00EB414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8</w:t>
            </w:r>
          </w:p>
        </w:tc>
        <w:tc>
          <w:tcPr>
            <w:tcW w:w="3629" w:type="dxa"/>
          </w:tcPr>
          <w:p w:rsidR="009A577B" w:rsidRPr="005B1997" w:rsidRDefault="009A577B" w:rsidP="00EB414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0a, main burial, Skeleton 1</w:t>
            </w:r>
          </w:p>
        </w:tc>
        <w:tc>
          <w:tcPr>
            <w:tcW w:w="1045" w:type="dxa"/>
          </w:tcPr>
          <w:p w:rsidR="009A577B" w:rsidRPr="005B1997" w:rsidRDefault="009A577B" w:rsidP="00EB414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2" w:type="dxa"/>
          </w:tcPr>
          <w:p w:rsidR="009A577B" w:rsidRPr="005B1997" w:rsidRDefault="009A577B" w:rsidP="00EB414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94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3(S)</w:t>
            </w:r>
          </w:p>
        </w:tc>
        <w:tc>
          <w:tcPr>
            <w:tcW w:w="1651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8</w:t>
            </w:r>
          </w:p>
        </w:tc>
        <w:tc>
          <w:tcPr>
            <w:tcW w:w="3629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0a, main burial, Skeleton 2</w:t>
            </w:r>
          </w:p>
        </w:tc>
        <w:tc>
          <w:tcPr>
            <w:tcW w:w="1045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2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94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34(S)</w:t>
            </w:r>
          </w:p>
        </w:tc>
        <w:tc>
          <w:tcPr>
            <w:tcW w:w="1651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2</w:t>
            </w:r>
          </w:p>
        </w:tc>
        <w:tc>
          <w:tcPr>
            <w:tcW w:w="1045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2" w:type="dxa"/>
          </w:tcPr>
          <w:p w:rsidR="009A577B" w:rsidRPr="005B1997" w:rsidRDefault="009A577B" w:rsidP="004564D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8A6FE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94" w:type="dxa"/>
          </w:tcPr>
          <w:p w:rsidR="009A577B" w:rsidRPr="005B1997" w:rsidRDefault="009A577B" w:rsidP="008A6FE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37(S)</w:t>
            </w:r>
          </w:p>
        </w:tc>
        <w:tc>
          <w:tcPr>
            <w:tcW w:w="1651" w:type="dxa"/>
          </w:tcPr>
          <w:p w:rsidR="009A577B" w:rsidRPr="005B1997" w:rsidRDefault="009A577B" w:rsidP="008A6FE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8A6FE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“</w:t>
            </w:r>
            <w:r w:rsidRPr="005B1997">
              <w:rPr>
                <w:sz w:val="20"/>
                <w:szCs w:val="20"/>
              </w:rPr>
              <w:t>Ж</w:t>
            </w:r>
            <w:r w:rsidRPr="005B1997">
              <w:rPr>
                <w:sz w:val="20"/>
                <w:szCs w:val="20"/>
                <w:lang w:val="en-US"/>
              </w:rPr>
              <w:t>”</w:t>
            </w:r>
          </w:p>
        </w:tc>
        <w:tc>
          <w:tcPr>
            <w:tcW w:w="1045" w:type="dxa"/>
          </w:tcPr>
          <w:p w:rsidR="009A577B" w:rsidRPr="005B1997" w:rsidRDefault="009A577B" w:rsidP="008A6FE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8A6FE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F5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</w:tcPr>
          <w:p w:rsidR="009A577B" w:rsidRPr="005B1997" w:rsidRDefault="009A577B" w:rsidP="00F5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67(S)</w:t>
            </w:r>
          </w:p>
        </w:tc>
        <w:tc>
          <w:tcPr>
            <w:tcW w:w="1651" w:type="dxa"/>
          </w:tcPr>
          <w:p w:rsidR="009A577B" w:rsidRPr="005B1997" w:rsidRDefault="009A577B" w:rsidP="00F522A5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Ulug-Kyuzyur</w:t>
            </w:r>
            <w:proofErr w:type="spellEnd"/>
          </w:p>
        </w:tc>
        <w:tc>
          <w:tcPr>
            <w:tcW w:w="3629" w:type="dxa"/>
          </w:tcPr>
          <w:p w:rsidR="009A577B" w:rsidRPr="005B1997" w:rsidRDefault="009A577B" w:rsidP="00F5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2, Skeleton 1</w:t>
            </w:r>
          </w:p>
        </w:tc>
        <w:tc>
          <w:tcPr>
            <w:tcW w:w="1045" w:type="dxa"/>
          </w:tcPr>
          <w:p w:rsidR="009A577B" w:rsidRPr="005B1997" w:rsidRDefault="009A577B" w:rsidP="00F5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2" w:type="dxa"/>
          </w:tcPr>
          <w:p w:rsidR="009A577B" w:rsidRPr="005B1997" w:rsidRDefault="009A577B" w:rsidP="00F522A5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8C03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94" w:type="dxa"/>
          </w:tcPr>
          <w:p w:rsidR="009A577B" w:rsidRPr="005B1997" w:rsidRDefault="009A577B" w:rsidP="008C03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2(S)</w:t>
            </w:r>
          </w:p>
        </w:tc>
        <w:tc>
          <w:tcPr>
            <w:tcW w:w="1651" w:type="dxa"/>
          </w:tcPr>
          <w:p w:rsidR="009A577B" w:rsidRPr="005B1997" w:rsidRDefault="009A577B" w:rsidP="008C038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Ulug-Kyuzyur</w:t>
            </w:r>
            <w:proofErr w:type="spellEnd"/>
          </w:p>
        </w:tc>
        <w:tc>
          <w:tcPr>
            <w:tcW w:w="3629" w:type="dxa"/>
          </w:tcPr>
          <w:p w:rsidR="009A577B" w:rsidRPr="005B1997" w:rsidRDefault="009A577B" w:rsidP="008C03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4, burial 2, Skeleton 1</w:t>
            </w:r>
          </w:p>
        </w:tc>
        <w:tc>
          <w:tcPr>
            <w:tcW w:w="1045" w:type="dxa"/>
          </w:tcPr>
          <w:p w:rsidR="009A577B" w:rsidRPr="005B1997" w:rsidRDefault="009A577B" w:rsidP="008C03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8C038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DB37B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</w:tcPr>
          <w:p w:rsidR="009A577B" w:rsidRPr="005B1997" w:rsidRDefault="009A577B" w:rsidP="00DB37B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75(S)</w:t>
            </w:r>
          </w:p>
        </w:tc>
        <w:tc>
          <w:tcPr>
            <w:tcW w:w="1651" w:type="dxa"/>
          </w:tcPr>
          <w:p w:rsidR="009A577B" w:rsidRPr="005B1997" w:rsidRDefault="009A577B" w:rsidP="00DB37BA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629" w:type="dxa"/>
          </w:tcPr>
          <w:p w:rsidR="009A577B" w:rsidRPr="005B1997" w:rsidRDefault="009A577B" w:rsidP="00DB37B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2, burial 1</w:t>
            </w:r>
          </w:p>
        </w:tc>
        <w:tc>
          <w:tcPr>
            <w:tcW w:w="1045" w:type="dxa"/>
          </w:tcPr>
          <w:p w:rsidR="009A577B" w:rsidRPr="005B1997" w:rsidRDefault="009A577B" w:rsidP="00DB37B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DB37B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1B31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94" w:type="dxa"/>
          </w:tcPr>
          <w:p w:rsidR="009A577B" w:rsidRPr="005B1997" w:rsidRDefault="009A577B" w:rsidP="001B31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1(S)</w:t>
            </w:r>
          </w:p>
        </w:tc>
        <w:tc>
          <w:tcPr>
            <w:tcW w:w="1651" w:type="dxa"/>
          </w:tcPr>
          <w:p w:rsidR="009A577B" w:rsidRPr="005B1997" w:rsidRDefault="009A577B" w:rsidP="001B31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1B31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G</w:t>
            </w:r>
          </w:p>
        </w:tc>
        <w:tc>
          <w:tcPr>
            <w:tcW w:w="1045" w:type="dxa"/>
          </w:tcPr>
          <w:p w:rsidR="009A577B" w:rsidRPr="005B1997" w:rsidRDefault="009A577B" w:rsidP="001B31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1B31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2(S)</w:t>
            </w:r>
          </w:p>
        </w:tc>
        <w:tc>
          <w:tcPr>
            <w:tcW w:w="1651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629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horizon 3, Skeleton 1</w:t>
            </w:r>
          </w:p>
        </w:tc>
        <w:tc>
          <w:tcPr>
            <w:tcW w:w="1045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F6608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94" w:type="dxa"/>
          </w:tcPr>
          <w:p w:rsidR="009A577B" w:rsidRPr="005B1997" w:rsidRDefault="009A577B" w:rsidP="00F6608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3(S)</w:t>
            </w:r>
          </w:p>
        </w:tc>
        <w:tc>
          <w:tcPr>
            <w:tcW w:w="1651" w:type="dxa"/>
          </w:tcPr>
          <w:p w:rsidR="009A577B" w:rsidRPr="005B1997" w:rsidRDefault="009A577B" w:rsidP="00F6608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629" w:type="dxa"/>
          </w:tcPr>
          <w:p w:rsidR="009A577B" w:rsidRPr="005B1997" w:rsidRDefault="009A577B" w:rsidP="00F6608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horizon 3, Skeleton 2</w:t>
            </w:r>
          </w:p>
        </w:tc>
        <w:tc>
          <w:tcPr>
            <w:tcW w:w="1045" w:type="dxa"/>
          </w:tcPr>
          <w:p w:rsidR="009A577B" w:rsidRPr="005B1997" w:rsidRDefault="009A577B" w:rsidP="00F6608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F6608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AA67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94" w:type="dxa"/>
          </w:tcPr>
          <w:p w:rsidR="009A577B" w:rsidRPr="005B1997" w:rsidRDefault="009A577B" w:rsidP="00AA67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6(S)</w:t>
            </w:r>
          </w:p>
        </w:tc>
        <w:tc>
          <w:tcPr>
            <w:tcW w:w="1651" w:type="dxa"/>
          </w:tcPr>
          <w:p w:rsidR="009A577B" w:rsidRPr="005B1997" w:rsidRDefault="009A577B" w:rsidP="00AA67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629" w:type="dxa"/>
          </w:tcPr>
          <w:p w:rsidR="009A577B" w:rsidRPr="005B1997" w:rsidRDefault="009A577B" w:rsidP="00AA67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6, horizon 1, Skeleton 4</w:t>
            </w:r>
          </w:p>
        </w:tc>
        <w:tc>
          <w:tcPr>
            <w:tcW w:w="1045" w:type="dxa"/>
          </w:tcPr>
          <w:p w:rsidR="009A577B" w:rsidRPr="005B1997" w:rsidRDefault="009A577B" w:rsidP="00AA67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2" w:type="dxa"/>
          </w:tcPr>
          <w:p w:rsidR="009A577B" w:rsidRPr="005B1997" w:rsidRDefault="009A577B" w:rsidP="00AA675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853ED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94" w:type="dxa"/>
          </w:tcPr>
          <w:p w:rsidR="009A577B" w:rsidRPr="005B1997" w:rsidRDefault="009A577B" w:rsidP="00853ED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00(S)</w:t>
            </w:r>
          </w:p>
        </w:tc>
        <w:tc>
          <w:tcPr>
            <w:tcW w:w="1651" w:type="dxa"/>
          </w:tcPr>
          <w:p w:rsidR="009A577B" w:rsidRPr="005B1997" w:rsidRDefault="009A577B" w:rsidP="00853ED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853ED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2, Skeleton 2</w:t>
            </w:r>
          </w:p>
        </w:tc>
        <w:tc>
          <w:tcPr>
            <w:tcW w:w="1045" w:type="dxa"/>
          </w:tcPr>
          <w:p w:rsidR="009A577B" w:rsidRPr="005B1997" w:rsidRDefault="009A577B" w:rsidP="00853ED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853EDC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17348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94" w:type="dxa"/>
          </w:tcPr>
          <w:p w:rsidR="009A577B" w:rsidRPr="005B1997" w:rsidRDefault="009A577B" w:rsidP="0017348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01(S)</w:t>
            </w:r>
          </w:p>
        </w:tc>
        <w:tc>
          <w:tcPr>
            <w:tcW w:w="1651" w:type="dxa"/>
          </w:tcPr>
          <w:p w:rsidR="009A577B" w:rsidRPr="005B1997" w:rsidRDefault="009A577B" w:rsidP="0017348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629" w:type="dxa"/>
          </w:tcPr>
          <w:p w:rsidR="009A577B" w:rsidRPr="005B1997" w:rsidRDefault="009A577B" w:rsidP="0017348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6, horizon 1, Skeleton 2</w:t>
            </w:r>
          </w:p>
        </w:tc>
        <w:tc>
          <w:tcPr>
            <w:tcW w:w="1045" w:type="dxa"/>
          </w:tcPr>
          <w:p w:rsidR="009A577B" w:rsidRPr="005B1997" w:rsidRDefault="009A577B" w:rsidP="00173482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Humerus</w:t>
            </w:r>
            <w:proofErr w:type="spellEnd"/>
          </w:p>
        </w:tc>
        <w:tc>
          <w:tcPr>
            <w:tcW w:w="1132" w:type="dxa"/>
          </w:tcPr>
          <w:p w:rsidR="009A577B" w:rsidRPr="005B1997" w:rsidRDefault="009A577B" w:rsidP="00173482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E61FD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94" w:type="dxa"/>
          </w:tcPr>
          <w:p w:rsidR="009A577B" w:rsidRPr="005B1997" w:rsidRDefault="009A577B" w:rsidP="00E61FD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02(S)</w:t>
            </w:r>
          </w:p>
        </w:tc>
        <w:tc>
          <w:tcPr>
            <w:tcW w:w="1651" w:type="dxa"/>
          </w:tcPr>
          <w:p w:rsidR="009A577B" w:rsidRPr="005B1997" w:rsidRDefault="009A577B" w:rsidP="00E61FD0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629" w:type="dxa"/>
          </w:tcPr>
          <w:p w:rsidR="009A577B" w:rsidRPr="005B1997" w:rsidRDefault="009A577B" w:rsidP="00E61FD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4, burial 2, Skeleton 3</w:t>
            </w:r>
          </w:p>
        </w:tc>
        <w:tc>
          <w:tcPr>
            <w:tcW w:w="1045" w:type="dxa"/>
          </w:tcPr>
          <w:p w:rsidR="009A577B" w:rsidRPr="005B1997" w:rsidRDefault="009A577B" w:rsidP="00E61FD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E61FD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5362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94" w:type="dxa"/>
          </w:tcPr>
          <w:p w:rsidR="009A577B" w:rsidRPr="005B1997" w:rsidRDefault="009A577B" w:rsidP="005362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09(S)</w:t>
            </w:r>
          </w:p>
        </w:tc>
        <w:tc>
          <w:tcPr>
            <w:tcW w:w="1651" w:type="dxa"/>
          </w:tcPr>
          <w:p w:rsidR="009A577B" w:rsidRPr="005B1997" w:rsidRDefault="009A577B" w:rsidP="005362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5362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 Skeleton A</w:t>
            </w:r>
          </w:p>
        </w:tc>
        <w:tc>
          <w:tcPr>
            <w:tcW w:w="1045" w:type="dxa"/>
          </w:tcPr>
          <w:p w:rsidR="009A577B" w:rsidRPr="005B1997" w:rsidRDefault="009A577B" w:rsidP="005362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5362A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53153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194" w:type="dxa"/>
          </w:tcPr>
          <w:p w:rsidR="009A577B" w:rsidRPr="005B1997" w:rsidRDefault="009A577B" w:rsidP="0053153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0(S)</w:t>
            </w:r>
          </w:p>
        </w:tc>
        <w:tc>
          <w:tcPr>
            <w:tcW w:w="1651" w:type="dxa"/>
          </w:tcPr>
          <w:p w:rsidR="009A577B" w:rsidRPr="005B1997" w:rsidRDefault="009A577B" w:rsidP="0053153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53153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 Skeleton B</w:t>
            </w:r>
          </w:p>
        </w:tc>
        <w:tc>
          <w:tcPr>
            <w:tcW w:w="1045" w:type="dxa"/>
          </w:tcPr>
          <w:p w:rsidR="009A577B" w:rsidRPr="005B1997" w:rsidRDefault="009A577B" w:rsidP="0053153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53153F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E95B1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94" w:type="dxa"/>
          </w:tcPr>
          <w:p w:rsidR="009A577B" w:rsidRPr="005B1997" w:rsidRDefault="009A577B" w:rsidP="00E95B1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1(S)</w:t>
            </w:r>
          </w:p>
        </w:tc>
        <w:tc>
          <w:tcPr>
            <w:tcW w:w="1651" w:type="dxa"/>
          </w:tcPr>
          <w:p w:rsidR="009A577B" w:rsidRPr="005B1997" w:rsidRDefault="009A577B" w:rsidP="00E95B1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E95B1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 Skeleton C</w:t>
            </w:r>
          </w:p>
        </w:tc>
        <w:tc>
          <w:tcPr>
            <w:tcW w:w="1045" w:type="dxa"/>
          </w:tcPr>
          <w:p w:rsidR="009A577B" w:rsidRPr="005B1997" w:rsidRDefault="009A577B" w:rsidP="00E95B1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E95B1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03079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194" w:type="dxa"/>
          </w:tcPr>
          <w:p w:rsidR="009A577B" w:rsidRPr="005B1997" w:rsidRDefault="009A577B" w:rsidP="0003079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2(S)</w:t>
            </w:r>
          </w:p>
        </w:tc>
        <w:tc>
          <w:tcPr>
            <w:tcW w:w="1651" w:type="dxa"/>
          </w:tcPr>
          <w:p w:rsidR="009A577B" w:rsidRPr="005B1997" w:rsidRDefault="009A577B" w:rsidP="0003079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03079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 Skeleton D</w:t>
            </w:r>
          </w:p>
        </w:tc>
        <w:tc>
          <w:tcPr>
            <w:tcW w:w="1045" w:type="dxa"/>
          </w:tcPr>
          <w:p w:rsidR="009A577B" w:rsidRPr="005B1997" w:rsidRDefault="009A577B" w:rsidP="0003079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030797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A1339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194" w:type="dxa"/>
          </w:tcPr>
          <w:p w:rsidR="009A577B" w:rsidRPr="005B1997" w:rsidRDefault="009A577B" w:rsidP="00A1339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3(S)</w:t>
            </w:r>
          </w:p>
        </w:tc>
        <w:tc>
          <w:tcPr>
            <w:tcW w:w="1651" w:type="dxa"/>
          </w:tcPr>
          <w:p w:rsidR="009A577B" w:rsidRPr="005B1997" w:rsidRDefault="009A577B" w:rsidP="00A1339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A1339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 Skeleton E</w:t>
            </w:r>
          </w:p>
        </w:tc>
        <w:tc>
          <w:tcPr>
            <w:tcW w:w="1045" w:type="dxa"/>
          </w:tcPr>
          <w:p w:rsidR="009A577B" w:rsidRPr="005B1997" w:rsidRDefault="009A577B" w:rsidP="00A1339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A1339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BA5C0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194" w:type="dxa"/>
          </w:tcPr>
          <w:p w:rsidR="009A577B" w:rsidRPr="005B1997" w:rsidRDefault="009A577B" w:rsidP="00BA5C0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5(S)</w:t>
            </w:r>
          </w:p>
        </w:tc>
        <w:tc>
          <w:tcPr>
            <w:tcW w:w="1651" w:type="dxa"/>
          </w:tcPr>
          <w:p w:rsidR="009A577B" w:rsidRPr="005B1997" w:rsidRDefault="009A577B" w:rsidP="00BA5C0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7</w:t>
            </w:r>
          </w:p>
        </w:tc>
        <w:tc>
          <w:tcPr>
            <w:tcW w:w="3629" w:type="dxa"/>
          </w:tcPr>
          <w:p w:rsidR="009A577B" w:rsidRPr="005B1997" w:rsidRDefault="009A577B" w:rsidP="00BA5C0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 Skeleton F</w:t>
            </w:r>
          </w:p>
        </w:tc>
        <w:tc>
          <w:tcPr>
            <w:tcW w:w="1045" w:type="dxa"/>
          </w:tcPr>
          <w:p w:rsidR="009A577B" w:rsidRPr="005B1997" w:rsidRDefault="009A577B" w:rsidP="00BA5C0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BA5C0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F24BB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94" w:type="dxa"/>
          </w:tcPr>
          <w:p w:rsidR="009A577B" w:rsidRPr="005B1997" w:rsidRDefault="009A577B" w:rsidP="00F24BB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7(S)</w:t>
            </w:r>
          </w:p>
        </w:tc>
        <w:tc>
          <w:tcPr>
            <w:tcW w:w="1651" w:type="dxa"/>
          </w:tcPr>
          <w:p w:rsidR="009A577B" w:rsidRPr="005B1997" w:rsidRDefault="009A577B" w:rsidP="00F24BBD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Kichik-Kyuzyur</w:t>
            </w:r>
            <w:proofErr w:type="spellEnd"/>
          </w:p>
        </w:tc>
        <w:tc>
          <w:tcPr>
            <w:tcW w:w="3629" w:type="dxa"/>
          </w:tcPr>
          <w:p w:rsidR="009A577B" w:rsidRPr="005B1997" w:rsidRDefault="009A577B" w:rsidP="00F24BB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4, burial 5</w:t>
            </w:r>
          </w:p>
        </w:tc>
        <w:tc>
          <w:tcPr>
            <w:tcW w:w="1045" w:type="dxa"/>
          </w:tcPr>
          <w:p w:rsidR="009A577B" w:rsidRPr="005B1997" w:rsidRDefault="009A577B" w:rsidP="00F24BB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2" w:type="dxa"/>
          </w:tcPr>
          <w:p w:rsidR="009A577B" w:rsidRPr="005B1997" w:rsidRDefault="009A577B" w:rsidP="00F24BBD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Child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CF49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194" w:type="dxa"/>
          </w:tcPr>
          <w:p w:rsidR="009A577B" w:rsidRPr="005B1997" w:rsidRDefault="009A577B" w:rsidP="00CF49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19(S)</w:t>
            </w:r>
          </w:p>
        </w:tc>
        <w:tc>
          <w:tcPr>
            <w:tcW w:w="1651" w:type="dxa"/>
          </w:tcPr>
          <w:p w:rsidR="009A577B" w:rsidRPr="005B1997" w:rsidRDefault="009A577B" w:rsidP="00CF49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629" w:type="dxa"/>
          </w:tcPr>
          <w:p w:rsidR="009A577B" w:rsidRPr="005B1997" w:rsidRDefault="009A577B" w:rsidP="00CF49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3, horizon 2</w:t>
            </w:r>
          </w:p>
        </w:tc>
        <w:tc>
          <w:tcPr>
            <w:tcW w:w="1045" w:type="dxa"/>
          </w:tcPr>
          <w:p w:rsidR="009A577B" w:rsidRPr="005B1997" w:rsidRDefault="009A577B" w:rsidP="00CF49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CF491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94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21(S)</w:t>
            </w:r>
          </w:p>
        </w:tc>
        <w:tc>
          <w:tcPr>
            <w:tcW w:w="1651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6</w:t>
            </w:r>
          </w:p>
        </w:tc>
        <w:tc>
          <w:tcPr>
            <w:tcW w:w="3629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7, burial 6</w:t>
            </w:r>
          </w:p>
        </w:tc>
        <w:tc>
          <w:tcPr>
            <w:tcW w:w="1045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2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9A577B">
        <w:tc>
          <w:tcPr>
            <w:tcW w:w="694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1194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22(S)</w:t>
            </w:r>
          </w:p>
        </w:tc>
        <w:tc>
          <w:tcPr>
            <w:tcW w:w="1651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6</w:t>
            </w:r>
          </w:p>
        </w:tc>
        <w:tc>
          <w:tcPr>
            <w:tcW w:w="3629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7, burial 3, Skeleton 4</w:t>
            </w:r>
          </w:p>
        </w:tc>
        <w:tc>
          <w:tcPr>
            <w:tcW w:w="1045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2" w:type="dxa"/>
          </w:tcPr>
          <w:p w:rsidR="009A577B" w:rsidRPr="005B1997" w:rsidRDefault="009A577B" w:rsidP="00881B9B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</w:tbl>
    <w:p w:rsidR="008A59BB" w:rsidRPr="005B1997" w:rsidRDefault="006757C3">
      <w:pPr>
        <w:rPr>
          <w:sz w:val="20"/>
          <w:szCs w:val="20"/>
          <w:lang w:val="en-US"/>
        </w:rPr>
      </w:pPr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*Stage of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culture: Early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Bain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ai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gropu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(pre-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, (P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, (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idj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idjinski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 (post-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 Middle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S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Saragash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; Late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T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es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.</w:t>
      </w:r>
    </w:p>
    <w:p w:rsidR="008A59BB" w:rsidRPr="005B1997" w:rsidRDefault="008A59BB">
      <w:pPr>
        <w:rPr>
          <w:sz w:val="20"/>
          <w:szCs w:val="20"/>
          <w:lang w:val="en-US"/>
        </w:rPr>
      </w:pPr>
    </w:p>
    <w:p w:rsidR="008A59BB" w:rsidRPr="00E87656" w:rsidRDefault="008A59BB" w:rsidP="008A59BB">
      <w:pPr>
        <w:rPr>
          <w:b/>
          <w:sz w:val="20"/>
          <w:szCs w:val="20"/>
          <w:lang w:val="en-US"/>
        </w:rPr>
      </w:pPr>
      <w:r w:rsidRPr="00E87656">
        <w:rPr>
          <w:b/>
          <w:sz w:val="20"/>
          <w:szCs w:val="20"/>
          <w:lang w:val="en-US"/>
        </w:rPr>
        <w:t xml:space="preserve">Samples from the Late Stage of </w:t>
      </w:r>
      <w:proofErr w:type="spellStart"/>
      <w:r w:rsidRPr="00E87656">
        <w:rPr>
          <w:b/>
          <w:sz w:val="20"/>
          <w:szCs w:val="20"/>
          <w:lang w:val="en-US"/>
        </w:rPr>
        <w:t>Tagar</w:t>
      </w:r>
      <w:proofErr w:type="spellEnd"/>
      <w:r w:rsidRPr="00E87656">
        <w:rPr>
          <w:b/>
          <w:sz w:val="20"/>
          <w:szCs w:val="20"/>
          <w:lang w:val="en-US"/>
        </w:rPr>
        <w:t xml:space="preserve"> Cult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0"/>
        <w:gridCol w:w="1194"/>
        <w:gridCol w:w="1494"/>
        <w:gridCol w:w="3553"/>
        <w:gridCol w:w="1134"/>
        <w:gridCol w:w="1134"/>
      </w:tblGrid>
      <w:tr w:rsidR="009A577B" w:rsidRPr="005B1997" w:rsidTr="002D721C">
        <w:tc>
          <w:tcPr>
            <w:tcW w:w="700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Laboratory Code (</w:t>
            </w:r>
            <w:proofErr w:type="spellStart"/>
            <w:r w:rsidRPr="005B1997">
              <w:rPr>
                <w:sz w:val="20"/>
                <w:szCs w:val="20"/>
                <w:lang w:val="en-US"/>
              </w:rPr>
              <w:t>Tagar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Group*)</w:t>
            </w:r>
          </w:p>
        </w:tc>
        <w:tc>
          <w:tcPr>
            <w:tcW w:w="14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urial ground</w:t>
            </w:r>
          </w:p>
        </w:tc>
        <w:tc>
          <w:tcPr>
            <w:tcW w:w="3553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13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one fragment</w:t>
            </w:r>
          </w:p>
        </w:tc>
        <w:tc>
          <w:tcPr>
            <w:tcW w:w="113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ge of Individual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6(T)</w:t>
            </w:r>
          </w:p>
        </w:tc>
        <w:tc>
          <w:tcPr>
            <w:tcW w:w="149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3</w:t>
            </w:r>
          </w:p>
        </w:tc>
        <w:tc>
          <w:tcPr>
            <w:tcW w:w="3553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urial 24A, Skeleton A</w:t>
            </w:r>
          </w:p>
        </w:tc>
        <w:tc>
          <w:tcPr>
            <w:tcW w:w="113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9A577B" w:rsidRPr="005B1997" w:rsidRDefault="009A577B" w:rsidP="00C631E4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0C682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94" w:type="dxa"/>
          </w:tcPr>
          <w:p w:rsidR="009A577B" w:rsidRPr="005B1997" w:rsidRDefault="009A577B" w:rsidP="000C682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9(T)</w:t>
            </w:r>
          </w:p>
        </w:tc>
        <w:tc>
          <w:tcPr>
            <w:tcW w:w="1494" w:type="dxa"/>
          </w:tcPr>
          <w:p w:rsidR="009A577B" w:rsidRPr="005B1997" w:rsidRDefault="009A577B" w:rsidP="000C682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3</w:t>
            </w:r>
          </w:p>
        </w:tc>
        <w:tc>
          <w:tcPr>
            <w:tcW w:w="3553" w:type="dxa"/>
          </w:tcPr>
          <w:p w:rsidR="009A577B" w:rsidRPr="005B1997" w:rsidRDefault="009A577B" w:rsidP="000C682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urial 24B</w:t>
            </w:r>
          </w:p>
        </w:tc>
        <w:tc>
          <w:tcPr>
            <w:tcW w:w="1134" w:type="dxa"/>
          </w:tcPr>
          <w:p w:rsidR="009A577B" w:rsidRPr="005B1997" w:rsidRDefault="009A577B" w:rsidP="000C682E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Humerus</w:t>
            </w:r>
            <w:proofErr w:type="spellEnd"/>
          </w:p>
        </w:tc>
        <w:tc>
          <w:tcPr>
            <w:tcW w:w="1134" w:type="dxa"/>
          </w:tcPr>
          <w:p w:rsidR="009A577B" w:rsidRPr="005B1997" w:rsidRDefault="009A577B" w:rsidP="000C682E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9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10(T)</w:t>
            </w:r>
          </w:p>
        </w:tc>
        <w:tc>
          <w:tcPr>
            <w:tcW w:w="149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epsej-3</w:t>
            </w:r>
          </w:p>
        </w:tc>
        <w:tc>
          <w:tcPr>
            <w:tcW w:w="3553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urial 24A, Skeleton B</w:t>
            </w:r>
          </w:p>
        </w:tc>
        <w:tc>
          <w:tcPr>
            <w:tcW w:w="113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Femur</w:t>
            </w:r>
          </w:p>
        </w:tc>
        <w:tc>
          <w:tcPr>
            <w:tcW w:w="113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Adult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9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4(T)</w:t>
            </w:r>
          </w:p>
        </w:tc>
        <w:tc>
          <w:tcPr>
            <w:tcW w:w="149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proofErr w:type="spellStart"/>
            <w:r w:rsidRPr="005B1997">
              <w:rPr>
                <w:sz w:val="20"/>
                <w:szCs w:val="20"/>
                <w:lang w:val="en-US"/>
              </w:rPr>
              <w:t>Dolgij</w:t>
            </w:r>
            <w:proofErr w:type="spellEnd"/>
            <w:r w:rsidRPr="005B1997">
              <w:rPr>
                <w:sz w:val="20"/>
                <w:szCs w:val="20"/>
                <w:lang w:val="en-US"/>
              </w:rPr>
              <w:t xml:space="preserve"> Kurgan</w:t>
            </w:r>
          </w:p>
        </w:tc>
        <w:tc>
          <w:tcPr>
            <w:tcW w:w="3553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4, burial 3</w:t>
            </w:r>
          </w:p>
        </w:tc>
        <w:tc>
          <w:tcPr>
            <w:tcW w:w="113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9A577B" w:rsidRPr="005B1997" w:rsidRDefault="009A577B" w:rsidP="000D2C90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BD093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94" w:type="dxa"/>
          </w:tcPr>
          <w:p w:rsidR="009A577B" w:rsidRPr="005B1997" w:rsidRDefault="009A577B" w:rsidP="00BD093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5(T)</w:t>
            </w:r>
          </w:p>
        </w:tc>
        <w:tc>
          <w:tcPr>
            <w:tcW w:w="1494" w:type="dxa"/>
          </w:tcPr>
          <w:p w:rsidR="009A577B" w:rsidRPr="005B1997" w:rsidRDefault="009A577B" w:rsidP="00BD093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553" w:type="dxa"/>
          </w:tcPr>
          <w:p w:rsidR="009A577B" w:rsidRPr="005B1997" w:rsidRDefault="009A577B" w:rsidP="00BD093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A</w:t>
            </w:r>
          </w:p>
        </w:tc>
        <w:tc>
          <w:tcPr>
            <w:tcW w:w="1134" w:type="dxa"/>
          </w:tcPr>
          <w:p w:rsidR="009A577B" w:rsidRPr="005B1997" w:rsidRDefault="009A577B" w:rsidP="00BD093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9A577B" w:rsidRPr="005B1997" w:rsidRDefault="009A577B" w:rsidP="00BD0933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AF7D4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94" w:type="dxa"/>
          </w:tcPr>
          <w:p w:rsidR="009A577B" w:rsidRPr="005B1997" w:rsidRDefault="009A577B" w:rsidP="00AF7D4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6(T)</w:t>
            </w:r>
          </w:p>
        </w:tc>
        <w:tc>
          <w:tcPr>
            <w:tcW w:w="1494" w:type="dxa"/>
          </w:tcPr>
          <w:p w:rsidR="009A577B" w:rsidRPr="005B1997" w:rsidRDefault="009A577B" w:rsidP="00AF7D4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553" w:type="dxa"/>
          </w:tcPr>
          <w:p w:rsidR="009A577B" w:rsidRPr="005B1997" w:rsidRDefault="009A577B" w:rsidP="00AF7D4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B</w:t>
            </w:r>
          </w:p>
        </w:tc>
        <w:tc>
          <w:tcPr>
            <w:tcW w:w="1134" w:type="dxa"/>
          </w:tcPr>
          <w:p w:rsidR="009A577B" w:rsidRPr="005B1997" w:rsidRDefault="009A577B" w:rsidP="00AF7D4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9A577B" w:rsidRPr="005B1997" w:rsidRDefault="009A577B" w:rsidP="00AF7D4A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B454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94" w:type="dxa"/>
          </w:tcPr>
          <w:p w:rsidR="009A577B" w:rsidRPr="005B1997" w:rsidRDefault="009A577B" w:rsidP="00B454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7(T)</w:t>
            </w:r>
          </w:p>
        </w:tc>
        <w:tc>
          <w:tcPr>
            <w:tcW w:w="1494" w:type="dxa"/>
          </w:tcPr>
          <w:p w:rsidR="009A577B" w:rsidRPr="005B1997" w:rsidRDefault="009A577B" w:rsidP="00B454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553" w:type="dxa"/>
          </w:tcPr>
          <w:p w:rsidR="009A577B" w:rsidRPr="005B1997" w:rsidRDefault="009A577B" w:rsidP="00B454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C</w:t>
            </w:r>
          </w:p>
        </w:tc>
        <w:tc>
          <w:tcPr>
            <w:tcW w:w="1134" w:type="dxa"/>
          </w:tcPr>
          <w:p w:rsidR="009A577B" w:rsidRPr="005B1997" w:rsidRDefault="009A577B" w:rsidP="00B454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9A577B" w:rsidRPr="005B1997" w:rsidRDefault="009A577B" w:rsidP="00B45409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5743B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94" w:type="dxa"/>
          </w:tcPr>
          <w:p w:rsidR="009A577B" w:rsidRPr="005B1997" w:rsidRDefault="009A577B" w:rsidP="005743B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8(T)</w:t>
            </w:r>
          </w:p>
        </w:tc>
        <w:tc>
          <w:tcPr>
            <w:tcW w:w="1494" w:type="dxa"/>
          </w:tcPr>
          <w:p w:rsidR="009A577B" w:rsidRPr="005B1997" w:rsidRDefault="009A577B" w:rsidP="005743B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553" w:type="dxa"/>
          </w:tcPr>
          <w:p w:rsidR="009A577B" w:rsidRPr="005B1997" w:rsidRDefault="009A577B" w:rsidP="005743B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D</w:t>
            </w:r>
          </w:p>
        </w:tc>
        <w:tc>
          <w:tcPr>
            <w:tcW w:w="1134" w:type="dxa"/>
          </w:tcPr>
          <w:p w:rsidR="009A577B" w:rsidRPr="005B1997" w:rsidRDefault="009A577B" w:rsidP="005743B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9A577B" w:rsidRPr="005B1997" w:rsidRDefault="009A577B" w:rsidP="005743B1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  <w:tr w:rsidR="009A577B" w:rsidRPr="005B1997" w:rsidTr="002D721C">
        <w:tc>
          <w:tcPr>
            <w:tcW w:w="700" w:type="dxa"/>
          </w:tcPr>
          <w:p w:rsidR="009A577B" w:rsidRPr="005B1997" w:rsidRDefault="009A577B" w:rsidP="008B12A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</w:tcPr>
          <w:p w:rsidR="009A577B" w:rsidRPr="005B1997" w:rsidRDefault="009A577B" w:rsidP="008B12A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g89(T)</w:t>
            </w:r>
          </w:p>
        </w:tc>
        <w:tc>
          <w:tcPr>
            <w:tcW w:w="1494" w:type="dxa"/>
          </w:tcPr>
          <w:p w:rsidR="009A577B" w:rsidRPr="005B1997" w:rsidRDefault="009A577B" w:rsidP="008B12A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Barsuchiha-1</w:t>
            </w:r>
          </w:p>
        </w:tc>
        <w:tc>
          <w:tcPr>
            <w:tcW w:w="3553" w:type="dxa"/>
          </w:tcPr>
          <w:p w:rsidR="009A577B" w:rsidRPr="005B1997" w:rsidRDefault="009A577B" w:rsidP="008B12A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Kurgan 1, burial 1, Skeleton E</w:t>
            </w:r>
          </w:p>
        </w:tc>
        <w:tc>
          <w:tcPr>
            <w:tcW w:w="1134" w:type="dxa"/>
          </w:tcPr>
          <w:p w:rsidR="009A577B" w:rsidRPr="005B1997" w:rsidRDefault="009A577B" w:rsidP="008B12A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Tibia</w:t>
            </w:r>
          </w:p>
        </w:tc>
        <w:tc>
          <w:tcPr>
            <w:tcW w:w="1134" w:type="dxa"/>
          </w:tcPr>
          <w:p w:rsidR="009A577B" w:rsidRPr="005B1997" w:rsidRDefault="009A577B" w:rsidP="008B12A6">
            <w:pPr>
              <w:rPr>
                <w:sz w:val="20"/>
                <w:szCs w:val="20"/>
                <w:lang w:val="en-US"/>
              </w:rPr>
            </w:pPr>
            <w:r w:rsidRPr="005B1997">
              <w:rPr>
                <w:sz w:val="20"/>
                <w:szCs w:val="20"/>
                <w:lang w:val="en-US"/>
              </w:rPr>
              <w:t>?</w:t>
            </w:r>
          </w:p>
        </w:tc>
      </w:tr>
    </w:tbl>
    <w:p w:rsidR="00441D00" w:rsidRDefault="006757C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*Stage of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culture: Early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Bain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ai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</w:t>
      </w:r>
      <w:r w:rsidR="00613AF9">
        <w:rPr>
          <w:rFonts w:ascii="Times New Roman" w:hAnsi="Times New Roman" w:cs="Times New Roman"/>
          <w:sz w:val="20"/>
          <w:szCs w:val="20"/>
          <w:lang w:val="en-US"/>
        </w:rPr>
        <w:t>up</w:t>
      </w:r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(pre-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, (P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, (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idj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Bidjinski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 (post-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Podgornovo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) Middle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S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Saragash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; Late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agar</w:t>
      </w:r>
      <w:proofErr w:type="spellEnd"/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: (T) – </w:t>
      </w:r>
      <w:proofErr w:type="spellStart"/>
      <w:r w:rsidRPr="005B1997">
        <w:rPr>
          <w:rFonts w:ascii="Times New Roman" w:hAnsi="Times New Roman" w:cs="Times New Roman"/>
          <w:sz w:val="20"/>
          <w:szCs w:val="20"/>
          <w:lang w:val="en-US"/>
        </w:rPr>
        <w:t>Tes</w:t>
      </w:r>
      <w:proofErr w:type="spellEnd"/>
      <w:r w:rsidR="00613AF9">
        <w:rPr>
          <w:rFonts w:ascii="Times New Roman" w:hAnsi="Times New Roman" w:cs="Times New Roman"/>
          <w:sz w:val="20"/>
          <w:szCs w:val="20"/>
          <w:lang w:val="en-US"/>
        </w:rPr>
        <w:t>`</w:t>
      </w:r>
      <w:r w:rsidRPr="005B1997">
        <w:rPr>
          <w:rFonts w:ascii="Times New Roman" w:hAnsi="Times New Roman" w:cs="Times New Roman"/>
          <w:sz w:val="20"/>
          <w:szCs w:val="20"/>
          <w:lang w:val="en-US"/>
        </w:rPr>
        <w:t xml:space="preserve"> group.</w:t>
      </w:r>
    </w:p>
    <w:p w:rsidR="004F0FC0" w:rsidRDefault="004F0FC0">
      <w:pPr>
        <w:rPr>
          <w:sz w:val="20"/>
          <w:szCs w:val="20"/>
          <w:lang w:val="en-US"/>
        </w:rPr>
      </w:pPr>
      <w:bookmarkStart w:id="0" w:name="_GoBack"/>
      <w:bookmarkEnd w:id="0"/>
    </w:p>
    <w:sectPr w:rsidR="004F0FC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43C"/>
    <w:rsid w:val="00004EB5"/>
    <w:rsid w:val="00005CD9"/>
    <w:rsid w:val="00014101"/>
    <w:rsid w:val="0001675B"/>
    <w:rsid w:val="00030797"/>
    <w:rsid w:val="000372EE"/>
    <w:rsid w:val="000C682E"/>
    <w:rsid w:val="000D2C90"/>
    <w:rsid w:val="000D6033"/>
    <w:rsid w:val="000E0A06"/>
    <w:rsid w:val="000E6AF0"/>
    <w:rsid w:val="001154F1"/>
    <w:rsid w:val="001337D8"/>
    <w:rsid w:val="00136D50"/>
    <w:rsid w:val="0014414B"/>
    <w:rsid w:val="00163092"/>
    <w:rsid w:val="00173482"/>
    <w:rsid w:val="00195382"/>
    <w:rsid w:val="001B315E"/>
    <w:rsid w:val="001F28CA"/>
    <w:rsid w:val="001F7FA5"/>
    <w:rsid w:val="00215A90"/>
    <w:rsid w:val="002471AB"/>
    <w:rsid w:val="00257E06"/>
    <w:rsid w:val="002712CF"/>
    <w:rsid w:val="002817B6"/>
    <w:rsid w:val="002D6341"/>
    <w:rsid w:val="002D721C"/>
    <w:rsid w:val="00317034"/>
    <w:rsid w:val="0034146B"/>
    <w:rsid w:val="00343BD4"/>
    <w:rsid w:val="00381064"/>
    <w:rsid w:val="00392A2A"/>
    <w:rsid w:val="003C2190"/>
    <w:rsid w:val="003C654D"/>
    <w:rsid w:val="003D0EB9"/>
    <w:rsid w:val="003D6E10"/>
    <w:rsid w:val="0041474C"/>
    <w:rsid w:val="00441D00"/>
    <w:rsid w:val="004564D3"/>
    <w:rsid w:val="0048490B"/>
    <w:rsid w:val="004F0FC0"/>
    <w:rsid w:val="0053153F"/>
    <w:rsid w:val="005362AB"/>
    <w:rsid w:val="005743B1"/>
    <w:rsid w:val="005B1997"/>
    <w:rsid w:val="005B6755"/>
    <w:rsid w:val="00612AAD"/>
    <w:rsid w:val="00613AF9"/>
    <w:rsid w:val="006332F8"/>
    <w:rsid w:val="00650509"/>
    <w:rsid w:val="006757C3"/>
    <w:rsid w:val="00675ECF"/>
    <w:rsid w:val="006A2DC4"/>
    <w:rsid w:val="006B4A2F"/>
    <w:rsid w:val="006E043C"/>
    <w:rsid w:val="006F4973"/>
    <w:rsid w:val="007032FF"/>
    <w:rsid w:val="007906D4"/>
    <w:rsid w:val="00795ACB"/>
    <w:rsid w:val="007A1985"/>
    <w:rsid w:val="007B22A5"/>
    <w:rsid w:val="007B33BF"/>
    <w:rsid w:val="007B50EA"/>
    <w:rsid w:val="00853EDC"/>
    <w:rsid w:val="00877203"/>
    <w:rsid w:val="00881B9B"/>
    <w:rsid w:val="008A59BB"/>
    <w:rsid w:val="008A6FE1"/>
    <w:rsid w:val="008B12A6"/>
    <w:rsid w:val="008C038D"/>
    <w:rsid w:val="008F4F35"/>
    <w:rsid w:val="0090094F"/>
    <w:rsid w:val="00911110"/>
    <w:rsid w:val="009113E4"/>
    <w:rsid w:val="00917DBD"/>
    <w:rsid w:val="00963356"/>
    <w:rsid w:val="009A577B"/>
    <w:rsid w:val="00A13393"/>
    <w:rsid w:val="00A529CF"/>
    <w:rsid w:val="00A94EBE"/>
    <w:rsid w:val="00AA675E"/>
    <w:rsid w:val="00AF6FF5"/>
    <w:rsid w:val="00AF7D4A"/>
    <w:rsid w:val="00B1033E"/>
    <w:rsid w:val="00B42FC2"/>
    <w:rsid w:val="00B45409"/>
    <w:rsid w:val="00B5668F"/>
    <w:rsid w:val="00BA5C01"/>
    <w:rsid w:val="00BC70F4"/>
    <w:rsid w:val="00BD0933"/>
    <w:rsid w:val="00C2135B"/>
    <w:rsid w:val="00C36A8C"/>
    <w:rsid w:val="00C42E72"/>
    <w:rsid w:val="00C61243"/>
    <w:rsid w:val="00C631E4"/>
    <w:rsid w:val="00C85D30"/>
    <w:rsid w:val="00CA4CF1"/>
    <w:rsid w:val="00CD1AF4"/>
    <w:rsid w:val="00CF4910"/>
    <w:rsid w:val="00D70E74"/>
    <w:rsid w:val="00DB37BA"/>
    <w:rsid w:val="00DF54CB"/>
    <w:rsid w:val="00E61FD0"/>
    <w:rsid w:val="00E67B51"/>
    <w:rsid w:val="00E81E4D"/>
    <w:rsid w:val="00E87656"/>
    <w:rsid w:val="00E95B19"/>
    <w:rsid w:val="00EB4147"/>
    <w:rsid w:val="00EC078D"/>
    <w:rsid w:val="00EF152B"/>
    <w:rsid w:val="00F24BBD"/>
    <w:rsid w:val="00F450E7"/>
    <w:rsid w:val="00F522A5"/>
    <w:rsid w:val="00F5280D"/>
    <w:rsid w:val="00F6608F"/>
    <w:rsid w:val="00F73FFD"/>
    <w:rsid w:val="00F92D9B"/>
    <w:rsid w:val="00FA5BFC"/>
    <w:rsid w:val="00FB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22BCD"/>
  <w15:chartTrackingRefBased/>
  <w15:docId w15:val="{7DBD7A9A-2112-4CF6-B689-12259CA5D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D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2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Пилипенко</dc:creator>
  <cp:keywords/>
  <dc:description/>
  <cp:lastModifiedBy>Александр Пилипенко</cp:lastModifiedBy>
  <cp:revision>123</cp:revision>
  <dcterms:created xsi:type="dcterms:W3CDTF">2017-03-11T15:26:00Z</dcterms:created>
  <dcterms:modified xsi:type="dcterms:W3CDTF">2018-09-08T14:08:00Z</dcterms:modified>
</cp:coreProperties>
</file>